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D850F" w14:textId="77777777" w:rsidR="002A4FF0" w:rsidRDefault="002A4FF0" w:rsidP="002A4FF0">
      <w:pPr>
        <w:pageBreakBefore/>
        <w:spacing w:after="120" w:line="480" w:lineRule="auto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ary Materials</w:t>
      </w:r>
    </w:p>
    <w:p w14:paraId="4BF64E0A" w14:textId="77777777" w:rsidR="002A4FF0" w:rsidRDefault="002A4FF0" w:rsidP="002A4FF0">
      <w:pPr>
        <w:spacing w:after="120" w:line="240" w:lineRule="auto"/>
        <w:rPr>
          <w:lang w:val="en-US"/>
        </w:rPr>
      </w:pPr>
      <w:r>
        <w:rPr>
          <w:lang w:val="en-US"/>
        </w:rPr>
        <w:t>Supplementary Table 1: Demographic characteristics at index date of HCT patients in the Commercial Database</w:t>
      </w:r>
    </w:p>
    <w:tbl>
      <w:tblPr>
        <w:tblW w:w="10415" w:type="dxa"/>
        <w:tblInd w:w="-9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80"/>
        <w:gridCol w:w="1350"/>
        <w:gridCol w:w="1260"/>
        <w:gridCol w:w="1325"/>
        <w:gridCol w:w="1200"/>
        <w:gridCol w:w="1200"/>
        <w:gridCol w:w="1200"/>
      </w:tblGrid>
      <w:tr w:rsidR="002A4FF0" w14:paraId="269DA32F" w14:textId="77777777" w:rsidTr="005943F2">
        <w:trPr>
          <w:trHeight w:val="792"/>
        </w:trPr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CBB50" w14:textId="77777777" w:rsidR="002A4FF0" w:rsidRDefault="002A4FF0" w:rsidP="005943F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Demographics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AB232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 xml:space="preserve">All </w:t>
            </w:r>
            <w:r>
              <w:rPr>
                <w:rFonts w:eastAsia="Times New Roman" w:cs="Calibri"/>
                <w:b/>
                <w:bCs/>
                <w:sz w:val="20"/>
                <w:lang w:val="en-US"/>
              </w:rPr>
              <w:br/>
              <w:t>Patie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3029B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ALL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7B100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AM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3E2BCA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NH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28F3E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MD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E1378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MPD</w:t>
            </w:r>
          </w:p>
        </w:tc>
      </w:tr>
      <w:tr w:rsidR="002A4FF0" w14:paraId="36210CD9" w14:textId="77777777" w:rsidTr="005943F2">
        <w:trPr>
          <w:trHeight w:val="264"/>
        </w:trPr>
        <w:tc>
          <w:tcPr>
            <w:tcW w:w="28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8A0B95" w14:textId="77777777" w:rsidR="002A4FF0" w:rsidRDefault="002A4FF0" w:rsidP="005943F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EB0DE0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N=2,66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800D6F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N=346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904AF8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N=984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98D872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N=447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B46AC6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N=330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711435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N=148</w:t>
            </w:r>
          </w:p>
        </w:tc>
      </w:tr>
      <w:tr w:rsidR="002A4FF0" w14:paraId="2A069496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6A146" w14:textId="77777777" w:rsidR="002A4FF0" w:rsidRDefault="002A4FF0" w:rsidP="005943F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Age (mean, SD)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5B60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50.1 (11.5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3E0F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44.8 (13.4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B0C3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50.4 (11.3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0B70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50.8 (9.9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A7CF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54.7 (8.5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88EA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52.3 (10.3)</w:t>
            </w:r>
          </w:p>
        </w:tc>
      </w:tr>
      <w:tr w:rsidR="002A4FF0" w14:paraId="4F66E308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7EFD22" w14:textId="77777777" w:rsidR="002A4FF0" w:rsidRDefault="002A4FF0" w:rsidP="005943F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Age group (N, %)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1D57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8424D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463C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5BBE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5DC7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6A0E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 </w:t>
            </w:r>
          </w:p>
        </w:tc>
      </w:tr>
      <w:tr w:rsidR="002A4FF0" w14:paraId="7EB61545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207715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8-2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853DE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38 (5.2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5195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42 (12.1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9141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49 (5.0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38959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2 (2.7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88E58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3 (0.9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9A5A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3 (2.0%)</w:t>
            </w:r>
          </w:p>
        </w:tc>
      </w:tr>
      <w:tr w:rsidR="002A4FF0" w14:paraId="0313627F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5AEB15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5-3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9579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86 (7.0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17F2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43 (12.4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98434D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66 (6.7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AC107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4 (5.4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C248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1 (3.3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011F1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0 (6.8%)</w:t>
            </w:r>
          </w:p>
        </w:tc>
      </w:tr>
      <w:tr w:rsidR="002A4FF0" w14:paraId="0264CB47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B65624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35-4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358C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365 (13.7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2AA6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69 (19.9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F396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29 (13.1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955E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71 (15.9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0FE3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4 (7.3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6785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5 (10.1%)</w:t>
            </w:r>
          </w:p>
        </w:tc>
      </w:tr>
      <w:tr w:rsidR="002A4FF0" w14:paraId="07ED0519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71285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45-5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EE6D3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768 (28.8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0629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83 (24.0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340F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94 (29.9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095E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43 (32.0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3AC0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81 (24.6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ADAE9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39 (26.4%)</w:t>
            </w:r>
          </w:p>
        </w:tc>
      </w:tr>
      <w:tr w:rsidR="002A4FF0" w14:paraId="1DE972FD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94B80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55-64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0248E9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,210 (45.4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B4039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09 (31.5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97AE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446 (45.3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C2C8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97 (44.1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6387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11 (63.9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61619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81 (54.7%)</w:t>
            </w:r>
          </w:p>
        </w:tc>
      </w:tr>
      <w:tr w:rsidR="002A4FF0" w14:paraId="1DBCF72B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D0FEE" w14:textId="77777777" w:rsidR="002A4FF0" w:rsidRDefault="002A4FF0" w:rsidP="005943F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 xml:space="preserve">Male 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88E3E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,470 (55.1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9B982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85 (53.5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86FA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484 (49.2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013B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88 (64.4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20AB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94 (58.8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2964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75 (50.7%)</w:t>
            </w:r>
          </w:p>
        </w:tc>
      </w:tr>
      <w:tr w:rsidR="002A4FF0" w14:paraId="688579CC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2F560" w14:textId="77777777" w:rsidR="002A4FF0" w:rsidRDefault="002A4FF0" w:rsidP="005943F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Geographic region (N, %)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6C4C0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D6E9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8DD7D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D5F28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C70BE1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F657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</w:tr>
      <w:tr w:rsidR="002A4FF0" w14:paraId="0E1B3482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9E7E05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Northeast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569C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523 (19.6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7903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78 (22.5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5870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96 (19.9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9A54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80 (17.9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591A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68 (20.6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22BE8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</w:tr>
      <w:tr w:rsidR="002A4FF0" w14:paraId="57CA222B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A0ECE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North Central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6DBC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668 (25.1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BA9DE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67 (19.4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7EE9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65 (26.9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8407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13 (25.3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DDE8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78 (23.6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E13CB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</w:tr>
      <w:tr w:rsidR="002A4FF0" w14:paraId="11380A6A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DBA25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South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ACDD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988 (37.1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27BE5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26 (36.4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E2A5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342 (34.8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ADC2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68 (37.6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D16A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22 (37.0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A742F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 xml:space="preserve"> N.R..</w:t>
            </w:r>
          </w:p>
        </w:tc>
      </w:tr>
      <w:tr w:rsidR="002A4FF0" w14:paraId="6069C38B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F44818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West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E946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476 (17.9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07C3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74 (21.4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A8F1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75 (17.8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147C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84 (18.8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B0A3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60 (18.2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2A110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</w:tr>
      <w:tr w:rsidR="002A4FF0" w14:paraId="582BC6B9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7F9871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Unknown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0804F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2 (0.5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2358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 (0.3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BE9F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6 (0.6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C4B0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 (0.5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632C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 (0.6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6551A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</w:tr>
      <w:tr w:rsidR="002A4FF0" w14:paraId="01881284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37FD9" w14:textId="77777777" w:rsidR="002A4FF0" w:rsidRDefault="002A4FF0" w:rsidP="005943F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Insurance plan type (N, %)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C7D1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81D0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F1D9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F079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30EA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73FD1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</w:tr>
      <w:tr w:rsidR="002A4FF0" w14:paraId="16784C45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B0068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Comprehensive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8B874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02 (3.8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25B0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8 (2.3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B1561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35 (3.6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FEB0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0 (4.5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99302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0 (6.1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D85D1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5 (3.4%)</w:t>
            </w:r>
          </w:p>
        </w:tc>
      </w:tr>
      <w:tr w:rsidR="002A4FF0" w14:paraId="408C0E46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2B1C9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EPO/PP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3B20C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,572 (58.9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4FA9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14 (61.9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F12B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578 (58.7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E6487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57 (57.5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536BA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81 (54.9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5D2FD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94 (63.5%)</w:t>
            </w:r>
          </w:p>
        </w:tc>
      </w:tr>
      <w:tr w:rsidR="002A4FF0" w14:paraId="5C374438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C6F84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POS/POS with capitation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1EFDD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67 (10.0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DB1C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37 (10.7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99AC1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90 (9.2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C640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41 (9.2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6EAE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46 (13.9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EE29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2 (8.1%)</w:t>
            </w:r>
          </w:p>
        </w:tc>
      </w:tr>
      <w:tr w:rsidR="002A4FF0" w14:paraId="27AB126D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10D4E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HM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857E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367 (13.8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2233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40 (11.6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D17E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25 (12.7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B7BA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84 (18.8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34AA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44 (13.3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396B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8 (12.2%)</w:t>
            </w:r>
          </w:p>
        </w:tc>
      </w:tr>
      <w:tr w:rsidR="002A4FF0" w14:paraId="3C2C625C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EAEF2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CDHP/HDHP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A6177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95 (11.1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9ED1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36 (10.4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4A7E67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26 (12.8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DFFB7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38 (8.5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BF4AC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9 (8.8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A50E9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8 (12.2%)</w:t>
            </w:r>
          </w:p>
        </w:tc>
      </w:tr>
      <w:tr w:rsidR="002A4FF0" w14:paraId="1476B1E0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C6382B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Missing/unknown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658DC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64 (2.4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DFCE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1 (3.2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C781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30 (3.1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F9124D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7 (1.6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01A6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0 (3.0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1697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 (0.7%)</w:t>
            </w:r>
          </w:p>
        </w:tc>
      </w:tr>
      <w:tr w:rsidR="002A4FF0" w14:paraId="3D4FA400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29D17" w14:textId="77777777" w:rsidR="002A4FF0" w:rsidRDefault="002A4FF0" w:rsidP="005943F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Urban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A15679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,293 (86.0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F0EA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311 (89.9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16347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828 (84.2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A490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402 (89.9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047C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81 (85.2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F0C17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22 (82.4%)</w:t>
            </w:r>
          </w:p>
        </w:tc>
      </w:tr>
      <w:tr w:rsidR="002A4FF0" w14:paraId="661D7730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35F14" w14:textId="77777777" w:rsidR="002A4FF0" w:rsidRDefault="002A4FF0" w:rsidP="005943F2">
            <w:pPr>
              <w:spacing w:after="0" w:line="240" w:lineRule="auto"/>
            </w:pPr>
            <w:r>
              <w:rPr>
                <w:rFonts w:eastAsia="Times New Roman" w:cs="Calibri"/>
                <w:b/>
                <w:bCs/>
                <w:sz w:val="20"/>
                <w:lang w:val="en-US"/>
              </w:rPr>
              <w:t>Year of index diagnosis</w:t>
            </w:r>
            <w:r>
              <w:rPr>
                <w:rFonts w:eastAsia="Times New Roman" w:cs="Calibri"/>
                <w:b/>
                <w:bCs/>
                <w:sz w:val="20"/>
                <w:vertAlign w:val="superscript"/>
                <w:lang w:val="en-US"/>
              </w:rPr>
              <w:t>*</w:t>
            </w:r>
            <w:r>
              <w:rPr>
                <w:rFonts w:eastAsia="Times New Roman" w:cs="Calibri"/>
                <w:b/>
                <w:bCs/>
                <w:sz w:val="20"/>
                <w:lang w:val="en-US"/>
              </w:rPr>
              <w:t xml:space="preserve"> (N, %)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735C4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7093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19A0D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CC08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B30C7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293D1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 </w:t>
            </w:r>
          </w:p>
        </w:tc>
      </w:tr>
      <w:tr w:rsidR="002A4FF0" w14:paraId="339FEFDF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726A78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005-2009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B4501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627 (23.5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2EEC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62 (17.9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064E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71 (17.4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BC96E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63 (36.5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F564B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58 (17.6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4DF8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40 (27.0%)</w:t>
            </w:r>
          </w:p>
        </w:tc>
      </w:tr>
      <w:tr w:rsidR="002A4FF0" w14:paraId="53AB2184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C20FD6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010-201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645B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,232 (46.2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CF6B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61 (46.5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27D29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495 (50.3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87931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94 (43.4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E2AD7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58 (47.9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D9D9D9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E2C0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60 (40.5%)</w:t>
            </w:r>
          </w:p>
        </w:tc>
      </w:tr>
      <w:tr w:rsidR="002A4FF0" w14:paraId="3D6BF72F" w14:textId="77777777" w:rsidTr="005943F2">
        <w:trPr>
          <w:trHeight w:val="216"/>
        </w:trPr>
        <w:tc>
          <w:tcPr>
            <w:tcW w:w="28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1A828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2014-2017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8" w:space="0" w:color="000000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CF34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808 (30.3%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CCD9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23 (35.6%)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8" w:space="0" w:color="000000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8171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318 (32.3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8" w:space="0" w:color="000000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29884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90 (20.1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8" w:space="0" w:color="000000"/>
              <w:right w:val="single" w:sz="4" w:space="0" w:color="D9D9D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E8A07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114 (34.5%)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1EDC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lang w:val="en-US"/>
              </w:rPr>
            </w:pPr>
            <w:r>
              <w:rPr>
                <w:rFonts w:eastAsia="Times New Roman" w:cs="Calibri"/>
                <w:sz w:val="20"/>
                <w:lang w:val="en-US"/>
              </w:rPr>
              <w:t>48 (32.4%)</w:t>
            </w:r>
          </w:p>
        </w:tc>
      </w:tr>
    </w:tbl>
    <w:p w14:paraId="71F6A4B5" w14:textId="77777777" w:rsidR="002A4FF0" w:rsidRDefault="002A4FF0" w:rsidP="002A4FF0">
      <w:pPr>
        <w:pStyle w:val="BodyCopy"/>
        <w:spacing w:line="240" w:lineRule="auto"/>
      </w:pPr>
      <w:proofErr w:type="spellStart"/>
      <w:r>
        <w:rPr>
          <w:rFonts w:ascii="Calibri" w:hAnsi="Calibri" w:cs="Calibri"/>
          <w:szCs w:val="28"/>
        </w:rPr>
        <w:t>n.r</w:t>
      </w:r>
      <w:proofErr w:type="spellEnd"/>
      <w:r>
        <w:rPr>
          <w:rFonts w:ascii="Calibri" w:hAnsi="Calibri" w:cs="Calibri"/>
          <w:szCs w:val="28"/>
        </w:rPr>
        <w:t xml:space="preserve">, not reported when </w:t>
      </w:r>
      <w:r>
        <w:rPr>
          <w:rFonts w:ascii="Calibri" w:hAnsi="Calibri" w:cs="Calibri"/>
          <w:szCs w:val="28"/>
          <w:u w:val="single"/>
        </w:rPr>
        <w:t>&gt;</w:t>
      </w:r>
      <w:r>
        <w:rPr>
          <w:rFonts w:ascii="Calibri" w:hAnsi="Calibri" w:cs="Calibri"/>
          <w:szCs w:val="28"/>
        </w:rPr>
        <w:t>1 region has &lt;30 patients.</w:t>
      </w:r>
    </w:p>
    <w:p w14:paraId="1E199D68" w14:textId="77777777" w:rsidR="002A4FF0" w:rsidRDefault="002A4FF0" w:rsidP="002A4FF0">
      <w:pPr>
        <w:pStyle w:val="BodyCopy"/>
        <w:spacing w:line="240" w:lineRule="auto"/>
      </w:pPr>
      <w:r>
        <w:rPr>
          <w:rFonts w:ascii="Calibri" w:hAnsi="Calibri" w:cs="Calibri"/>
          <w:szCs w:val="20"/>
          <w:vertAlign w:val="superscript"/>
        </w:rPr>
        <w:t>*</w:t>
      </w:r>
      <w:r>
        <w:rPr>
          <w:rFonts w:ascii="Calibri" w:hAnsi="Calibri" w:cs="Calibri"/>
          <w:szCs w:val="20"/>
        </w:rPr>
        <w:t xml:space="preserve">The index year distribution is at least partially attributable to changes over time in </w:t>
      </w:r>
      <w:proofErr w:type="spellStart"/>
      <w:r>
        <w:rPr>
          <w:rFonts w:ascii="Calibri" w:hAnsi="Calibri" w:cs="Calibri"/>
          <w:szCs w:val="20"/>
        </w:rPr>
        <w:t>MarketScan</w:t>
      </w:r>
      <w:proofErr w:type="spellEnd"/>
      <w:r>
        <w:rPr>
          <w:rFonts w:ascii="Calibri" w:hAnsi="Calibri" w:cs="Calibri"/>
          <w:szCs w:val="20"/>
        </w:rPr>
        <w:t xml:space="preserve"> data contributors and the number of covered lives in the database.</w:t>
      </w:r>
    </w:p>
    <w:p w14:paraId="57B856C0" w14:textId="77777777" w:rsidR="002A4FF0" w:rsidRDefault="002A4FF0" w:rsidP="002A4FF0">
      <w:pPr>
        <w:pStyle w:val="BodyCopy"/>
        <w:spacing w:line="240" w:lineRule="auto"/>
        <w:rPr>
          <w:rFonts w:ascii="Calibri" w:hAnsi="Calibri" w:cs="Calibri"/>
          <w:szCs w:val="20"/>
        </w:rPr>
      </w:pPr>
      <w:r>
        <w:rPr>
          <w:rFonts w:ascii="Calibri" w:hAnsi="Calibri" w:cs="Calibri"/>
          <w:szCs w:val="20"/>
        </w:rPr>
        <w:t xml:space="preserve">ALL, acute lymphocytic leukemia; AML, acute myelogenous leukemia; CDHP, consumer-driven health plans; HDHP, high-deductible health plan; EPO, exclusive provider organization; HCT, hematopoietic cell transplantation; HMO, health maintenance organization; MDS, myelodysplastic syndrome; MPD, myeloproliferative disorders; NHL, Non-Hodgkin’s lymphoma; POS, point of service plans; PPO, preferred provider organization. </w:t>
      </w:r>
    </w:p>
    <w:p w14:paraId="55E4F7E3" w14:textId="77777777" w:rsidR="002A4FF0" w:rsidRDefault="002A4FF0" w:rsidP="002A4FF0">
      <w:pPr>
        <w:pageBreakBefore/>
        <w:rPr>
          <w:lang w:val="en-US"/>
        </w:rPr>
      </w:pPr>
    </w:p>
    <w:p w14:paraId="4C06AE22" w14:textId="77777777" w:rsidR="002A4FF0" w:rsidRDefault="002A4FF0" w:rsidP="002A4FF0">
      <w:pPr>
        <w:spacing w:after="120" w:line="240" w:lineRule="auto"/>
        <w:rPr>
          <w:lang w:val="en-US"/>
        </w:rPr>
      </w:pPr>
      <w:r>
        <w:rPr>
          <w:lang w:val="en-US"/>
        </w:rPr>
        <w:t>Supplementary Table 2: Demographic characteristics at index date of HCT patients in the Medicare Database</w:t>
      </w:r>
    </w:p>
    <w:tbl>
      <w:tblPr>
        <w:tblW w:w="1034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75"/>
        <w:gridCol w:w="1260"/>
        <w:gridCol w:w="1260"/>
        <w:gridCol w:w="1350"/>
        <w:gridCol w:w="1170"/>
        <w:gridCol w:w="1170"/>
        <w:gridCol w:w="1260"/>
      </w:tblGrid>
      <w:tr w:rsidR="002A4FF0" w14:paraId="0DDA7EB9" w14:textId="77777777" w:rsidTr="005943F2">
        <w:trPr>
          <w:trHeight w:val="264"/>
        </w:trPr>
        <w:tc>
          <w:tcPr>
            <w:tcW w:w="103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3330E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MEDICARE PATIENTS</w:t>
            </w:r>
          </w:p>
        </w:tc>
      </w:tr>
      <w:tr w:rsidR="002A4FF0" w14:paraId="057CB153" w14:textId="77777777" w:rsidTr="005943F2">
        <w:trPr>
          <w:trHeight w:val="792"/>
        </w:trPr>
        <w:tc>
          <w:tcPr>
            <w:tcW w:w="2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C427F" w14:textId="77777777" w:rsidR="002A4FF0" w:rsidRDefault="002A4FF0" w:rsidP="005943F2">
            <w:pPr>
              <w:spacing w:after="0" w:line="240" w:lineRule="auto"/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Demographics</w:t>
            </w:r>
            <w:r>
              <w:rPr>
                <w:rFonts w:eastAsia="Times New Roman" w:cs="Calibri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FB9F6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All Medicare Patie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DD235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ALL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60BCD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AM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F9B6D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NHL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A8A6E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M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D4BAC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MPD*</w:t>
            </w:r>
          </w:p>
        </w:tc>
      </w:tr>
      <w:tr w:rsidR="002A4FF0" w14:paraId="03D9773A" w14:textId="77777777" w:rsidTr="005943F2">
        <w:trPr>
          <w:trHeight w:val="70"/>
        </w:trPr>
        <w:tc>
          <w:tcPr>
            <w:tcW w:w="2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B6B3C" w14:textId="77777777" w:rsidR="002A4FF0" w:rsidRDefault="002A4FF0" w:rsidP="005943F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DAB79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N=2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81028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N=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0A825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N=1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F7692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N=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4A4CA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N=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2CCD9" w14:textId="77777777" w:rsidR="002A4FF0" w:rsidRDefault="002A4FF0" w:rsidP="005943F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N=11</w:t>
            </w:r>
          </w:p>
        </w:tc>
      </w:tr>
      <w:tr w:rsidR="002A4FF0" w14:paraId="7FAE6EA1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FB01B" w14:textId="77777777" w:rsidR="002A4FF0" w:rsidRDefault="002A4FF0" w:rsidP="005943F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Age (mean, S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3D2F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7.7 (3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097A1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8.0 (2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5F64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8.3 (3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69049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6.0 (3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A0FB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7.6 (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9DF7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6.5 (2.2)</w:t>
            </w:r>
          </w:p>
        </w:tc>
      </w:tr>
      <w:tr w:rsidR="002A4FF0" w14:paraId="06FE6FE2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7229A" w14:textId="77777777" w:rsidR="002A4FF0" w:rsidRDefault="002A4FF0" w:rsidP="005943F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Age group (N, 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7619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68F3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0991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D704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92FB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8EDF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2A4FF0" w14:paraId="161150EF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6DF55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&lt;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29C7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7 (6.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A54B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1644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 (5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193B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3 (10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BF69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4 (6.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F0FE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</w:tr>
      <w:tr w:rsidR="002A4FF0" w14:paraId="2E7710DC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A8FA8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5E7A9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81 (68.1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5311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0 (71.4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9DC9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76 (62.8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1138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24 (80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801F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43 (68.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0DA6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0 (90.9%)</w:t>
            </w:r>
          </w:p>
        </w:tc>
      </w:tr>
      <w:tr w:rsidR="002A4FF0" w14:paraId="2F22A038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E9C4B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EB0F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2 (23.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753F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4 (28.6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CDD9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34 (28.1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E6A0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3 (10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6B63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5 (23.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9E2E7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 (9.1%)</w:t>
            </w:r>
          </w:p>
        </w:tc>
      </w:tr>
      <w:tr w:rsidR="002A4FF0" w14:paraId="463F5E7D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95830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90D19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5 (1.9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81B8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4BA4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4 (3.3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BCE8D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FC1F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25E7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</w:tr>
      <w:tr w:rsidR="002A4FF0" w14:paraId="352DEAE3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8B81B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80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B9D5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 (0.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072B7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DBB5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 (0.8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8987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D553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9CB0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</w:tr>
      <w:tr w:rsidR="002A4FF0" w14:paraId="280DA227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8D42A" w14:textId="77777777" w:rsidR="002A4FF0" w:rsidRDefault="002A4FF0" w:rsidP="005943F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036F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63 (61.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93DD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1 (78.6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5CC4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5 (53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A869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20 (66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A8E7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43 (68.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796B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 (54.6%)</w:t>
            </w:r>
          </w:p>
        </w:tc>
      </w:tr>
      <w:tr w:rsidR="002A4FF0" w14:paraId="61EDEBF7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28A6F" w14:textId="77777777" w:rsidR="002A4FF0" w:rsidRDefault="002A4FF0" w:rsidP="005943F2">
            <w:pPr>
              <w:spacing w:after="0" w:line="240" w:lineRule="auto"/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Geographic region</w:t>
            </w:r>
            <w:r>
              <w:rPr>
                <w:rFonts w:eastAsia="Times New Roman" w:cs="Calibr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59D1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944B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EF361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BBF9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18DF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050E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2A4FF0" w14:paraId="7EFCED4E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24868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0AA47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55 (20.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1403C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9FA7D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B6C32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28B62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A2AE9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</w:tr>
      <w:tr w:rsidR="002A4FF0" w14:paraId="09FC5CA7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8C02C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North Centr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1351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00 (37.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FB7A2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4A5BA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6D5A5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EE532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B8939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</w:tr>
      <w:tr w:rsidR="002A4FF0" w14:paraId="7F302E45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B1968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A8119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7 (25.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77F84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39FD9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8512C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F033D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C178D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</w:tr>
      <w:tr w:rsidR="002A4FF0" w14:paraId="5107210C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C1A27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44B9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44 (16.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3EE30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59295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554BD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0C51C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66CC2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</w:tr>
      <w:tr w:rsidR="002A4FF0" w14:paraId="73CBCEDD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BA9A5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7E21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8E983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33508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66A12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FF940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9D561" w14:textId="77777777" w:rsidR="002A4FF0" w:rsidRDefault="002A4FF0" w:rsidP="005943F2">
            <w:pPr>
              <w:spacing w:after="0" w:line="240" w:lineRule="auto"/>
              <w:jc w:val="right"/>
            </w:pPr>
            <w:r>
              <w:rPr>
                <w:rFonts w:eastAsia="Times New Roman" w:cs="Calibri"/>
                <w:sz w:val="20"/>
                <w:lang w:val="en-US"/>
              </w:rPr>
              <w:t>N.R.</w:t>
            </w:r>
          </w:p>
        </w:tc>
      </w:tr>
      <w:tr w:rsidR="002A4FF0" w14:paraId="3866FB1B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BF250" w14:textId="77777777" w:rsidR="002A4FF0" w:rsidRDefault="002A4FF0" w:rsidP="005943F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Insurance plan type (N, 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BD4F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68D0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C47D1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BD85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7836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8112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2A4FF0" w14:paraId="28AD52DF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C10E6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Comprehen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13C7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98 (36.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8A2A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5A8B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41 (33.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5E3C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9 (30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FE95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24 (38.1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864BD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5 (45.5%)</w:t>
            </w:r>
          </w:p>
        </w:tc>
      </w:tr>
      <w:tr w:rsidR="002A4FF0" w14:paraId="2EB8407D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105EE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EPO/P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D4BA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34 (50.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B6D5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E038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4 (52.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983E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9 (63.3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5B0B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30 (47.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97C7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5 (45.5%)</w:t>
            </w:r>
          </w:p>
        </w:tc>
      </w:tr>
      <w:tr w:rsidR="002A4FF0" w14:paraId="7C0B5066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EC6C9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POS/POS with capit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D02E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0 (3.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4674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 (7.1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BCE9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 (5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1339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6408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5D50D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 (9.1%)</w:t>
            </w:r>
          </w:p>
        </w:tc>
      </w:tr>
      <w:tr w:rsidR="002A4FF0" w14:paraId="6268F400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862D9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HM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4FA2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22 (8.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E2D9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 (7.1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70DB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0 (8.3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6BB0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2 (6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15A7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 (9.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9B671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</w:tr>
      <w:tr w:rsidR="002A4FF0" w14:paraId="04855019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59404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CDHP/HDH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C4C8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 (0.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F857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0248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7653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355C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DDEB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</w:tr>
      <w:tr w:rsidR="002A4FF0" w14:paraId="6F8FFB85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E851C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Missing/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5353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 (0.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7B26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5274A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108FE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2BA3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E7D77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0 (0.0%)</w:t>
            </w:r>
          </w:p>
        </w:tc>
      </w:tr>
      <w:tr w:rsidR="002A4FF0" w14:paraId="0A1B512E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10D7D" w14:textId="77777777" w:rsidR="002A4FF0" w:rsidRDefault="002A4FF0" w:rsidP="005943F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F3048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225 (84.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BF2A7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3 (92.9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8DFD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00 (82.6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0B36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27 (90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FE811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56 (88.9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67FA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7 (63.6%)</w:t>
            </w:r>
          </w:p>
        </w:tc>
      </w:tr>
      <w:tr w:rsidR="002A4FF0" w14:paraId="1C7E592B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617C5" w14:textId="77777777" w:rsidR="002A4FF0" w:rsidRDefault="002A4FF0" w:rsidP="005943F2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Year of index diagnosis (N, 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AB409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9A47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687D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57E66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ED35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D901D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2A4FF0" w14:paraId="33660DFF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F75AD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2005-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24A62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44 (16.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C77F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2 (0.1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2AA21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7 (14.1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56957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1 (36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6EEA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 (9.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EFB94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 (0.1%)</w:t>
            </w:r>
          </w:p>
        </w:tc>
      </w:tr>
      <w:tr w:rsidR="002A4FF0" w14:paraId="7DEDC808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3B013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2010-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6AAD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22 (45.9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496CD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3 (21.4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A2631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1 (50.4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7F90C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4 (46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A13A1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28 (44.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FF24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5 (45.5%)</w:t>
            </w:r>
          </w:p>
        </w:tc>
      </w:tr>
      <w:tr w:rsidR="002A4FF0" w14:paraId="38CCA3EF" w14:textId="77777777" w:rsidTr="005943F2">
        <w:trPr>
          <w:trHeight w:val="216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FD6FD" w14:textId="77777777" w:rsidR="002A4FF0" w:rsidRDefault="002A4FF0" w:rsidP="005943F2">
            <w:pPr>
              <w:spacing w:after="0" w:line="240" w:lineRule="auto"/>
              <w:ind w:firstLine="20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2014-20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779F5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00 (37.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E81E0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9 (64.3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927FF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43 (35.5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02F4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5 (16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1FE13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29 (46.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CE57B" w14:textId="77777777" w:rsidR="002A4FF0" w:rsidRDefault="002A4FF0" w:rsidP="005943F2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5 (45.5%)</w:t>
            </w:r>
          </w:p>
        </w:tc>
      </w:tr>
    </w:tbl>
    <w:p w14:paraId="1DB9D23B" w14:textId="77777777" w:rsidR="002A4FF0" w:rsidRDefault="002A4FF0" w:rsidP="002A4FF0">
      <w:pPr>
        <w:pStyle w:val="BodyCopy"/>
        <w:spacing w:line="240" w:lineRule="auto"/>
      </w:pPr>
      <w:proofErr w:type="spellStart"/>
      <w:r>
        <w:rPr>
          <w:rFonts w:ascii="Calibri" w:hAnsi="Calibri" w:cs="Calibri"/>
          <w:szCs w:val="28"/>
        </w:rPr>
        <w:t>n.r</w:t>
      </w:r>
      <w:proofErr w:type="spellEnd"/>
      <w:r>
        <w:rPr>
          <w:rFonts w:ascii="Calibri" w:hAnsi="Calibri" w:cs="Calibri"/>
          <w:szCs w:val="28"/>
        </w:rPr>
        <w:t xml:space="preserve">, not reported when </w:t>
      </w:r>
      <w:r>
        <w:rPr>
          <w:rFonts w:ascii="Calibri" w:hAnsi="Calibri" w:cs="Calibri"/>
          <w:szCs w:val="28"/>
          <w:u w:val="single"/>
        </w:rPr>
        <w:t>&gt;</w:t>
      </w:r>
      <w:r>
        <w:rPr>
          <w:rFonts w:ascii="Calibri" w:hAnsi="Calibri" w:cs="Calibri"/>
          <w:szCs w:val="28"/>
        </w:rPr>
        <w:t xml:space="preserve">1 region has &lt;30 </w:t>
      </w:r>
      <w:proofErr w:type="gramStart"/>
      <w:r>
        <w:rPr>
          <w:rFonts w:ascii="Calibri" w:hAnsi="Calibri" w:cs="Calibri"/>
          <w:szCs w:val="28"/>
        </w:rPr>
        <w:t>patients</w:t>
      </w:r>
      <w:proofErr w:type="gramEnd"/>
    </w:p>
    <w:p w14:paraId="7CC2E311" w14:textId="77777777" w:rsidR="002A4FF0" w:rsidRDefault="002A4FF0" w:rsidP="002A4FF0">
      <w:pPr>
        <w:pStyle w:val="BodyCopy"/>
        <w:spacing w:line="240" w:lineRule="auto"/>
      </w:pPr>
      <w:r>
        <w:rPr>
          <w:rFonts w:ascii="Calibri" w:hAnsi="Calibri" w:cs="Calibri"/>
          <w:szCs w:val="28"/>
          <w:vertAlign w:val="superscript"/>
        </w:rPr>
        <w:t xml:space="preserve">1 </w:t>
      </w:r>
      <w:r>
        <w:rPr>
          <w:rFonts w:ascii="Calibri" w:hAnsi="Calibri" w:cs="Calibri"/>
          <w:szCs w:val="28"/>
        </w:rPr>
        <w:t xml:space="preserve">Assessed on the index date; </w:t>
      </w:r>
      <w:r>
        <w:rPr>
          <w:rFonts w:ascii="Calibri" w:hAnsi="Calibri" w:cs="Calibri"/>
          <w:szCs w:val="28"/>
          <w:vertAlign w:val="superscript"/>
        </w:rPr>
        <w:t xml:space="preserve">2 </w:t>
      </w:r>
      <w:r>
        <w:rPr>
          <w:rFonts w:ascii="Calibri" w:hAnsi="Calibri" w:cs="Calibri"/>
          <w:szCs w:val="28"/>
        </w:rPr>
        <w:t xml:space="preserve">Geographic regions are not reported for groups when </w:t>
      </w:r>
      <w:r>
        <w:rPr>
          <w:rFonts w:ascii="Calibri" w:hAnsi="Calibri" w:cs="Calibri"/>
          <w:szCs w:val="28"/>
          <w:u w:val="single"/>
        </w:rPr>
        <w:t>&gt;</w:t>
      </w:r>
      <w:r>
        <w:rPr>
          <w:rFonts w:ascii="Calibri" w:hAnsi="Calibri" w:cs="Calibri"/>
          <w:szCs w:val="28"/>
        </w:rPr>
        <w:t>1 region has &lt; 30 patients; *Results for cohorts with small sample sizes should be interpreted cautiously.</w:t>
      </w:r>
    </w:p>
    <w:p w14:paraId="5B8E07DF" w14:textId="77777777" w:rsidR="002A4FF0" w:rsidRDefault="002A4FF0" w:rsidP="002A4FF0">
      <w:pPr>
        <w:pStyle w:val="BodyCopy"/>
        <w:spacing w:line="240" w:lineRule="auto"/>
        <w:rPr>
          <w:rFonts w:ascii="Calibri" w:hAnsi="Calibri" w:cs="Calibri"/>
          <w:szCs w:val="20"/>
        </w:rPr>
      </w:pPr>
      <w:r>
        <w:rPr>
          <w:rFonts w:ascii="Calibri" w:hAnsi="Calibri" w:cs="Calibri"/>
          <w:szCs w:val="20"/>
        </w:rPr>
        <w:t xml:space="preserve">ALL, acute lymphocytic leukemia; AML, acute myelogenous leukemia; CDHP, consumer-driven health plans; HDHP, high-deductible health plan; EPO, exclusive provider organization; HCT, hematopoietic cell transplantation; HMO, health maintenance organization; MDS, myelodysplastic syndrome; MPD, myeloproliferative disorders; NHL, Non-Hodgkin’s lymphoma; POS, point of service plans; PPO, preferred provider organization. </w:t>
      </w:r>
    </w:p>
    <w:p w14:paraId="1387AA34" w14:textId="77777777" w:rsidR="00E01551" w:rsidRDefault="00E01551"/>
    <w:sectPr w:rsidR="00E01551" w:rsidSect="002A4FF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FF0"/>
    <w:rsid w:val="002A4FF0"/>
    <w:rsid w:val="00E01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F1F8B"/>
  <w15:chartTrackingRefBased/>
  <w15:docId w15:val="{8BDB7A0A-5F58-416D-A900-27AA4CC57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F0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Copy">
    <w:name w:val="_Body Copy"/>
    <w:basedOn w:val="PlainText"/>
    <w:rsid w:val="002A4FF0"/>
    <w:pPr>
      <w:widowControl w:val="0"/>
      <w:autoSpaceDE w:val="0"/>
      <w:spacing w:line="360" w:lineRule="auto"/>
      <w:jc w:val="both"/>
    </w:pPr>
    <w:rPr>
      <w:rFonts w:ascii="Arial" w:eastAsia="Times New Roman" w:hAnsi="Arial" w:cs="Arial"/>
      <w:sz w:val="20"/>
      <w:szCs w:val="22"/>
      <w:lang w:val="en-US"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A4FF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A4FF0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8</Words>
  <Characters>4380</Characters>
  <Application>Microsoft Office Word</Application>
  <DocSecurity>0</DocSecurity>
  <Lines>36</Lines>
  <Paragraphs>10</Paragraphs>
  <ScaleCrop>false</ScaleCrop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dian</dc:creator>
  <cp:keywords/>
  <dc:description/>
  <cp:lastModifiedBy>Meridian</cp:lastModifiedBy>
  <cp:revision>1</cp:revision>
  <dcterms:created xsi:type="dcterms:W3CDTF">2021-03-15T14:28:00Z</dcterms:created>
  <dcterms:modified xsi:type="dcterms:W3CDTF">2021-03-15T14:29:00Z</dcterms:modified>
</cp:coreProperties>
</file>